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56EF52" w14:textId="5C20F3D3" w:rsidR="00CC1C7C" w:rsidRDefault="00AB1BBF" w:rsidP="00D9140F">
      <w:pPr>
        <w:spacing w:line="360" w:lineRule="auto"/>
        <w:ind w:left="-284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</w:t>
      </w:r>
      <w:r w:rsidR="00CC1C7C" w:rsidRPr="00D9140F">
        <w:rPr>
          <w:rFonts w:ascii="Times New Roman" w:hAnsi="Times New Roman" w:cs="Times New Roman"/>
        </w:rPr>
        <w:t>Table. Metadata of sequenced samples used for screening the influence of pH, host</w:t>
      </w:r>
      <w:r w:rsidR="00796F5F">
        <w:rPr>
          <w:rFonts w:ascii="Times New Roman" w:hAnsi="Times New Roman" w:cs="Times New Roman"/>
        </w:rPr>
        <w:t xml:space="preserve"> and season (Mid- and L</w:t>
      </w:r>
      <w:r w:rsidR="0051288E" w:rsidRPr="00D9140F">
        <w:rPr>
          <w:rFonts w:ascii="Times New Roman" w:hAnsi="Times New Roman" w:cs="Times New Roman"/>
        </w:rPr>
        <w:t xml:space="preserve">ate-August) </w:t>
      </w:r>
      <w:r w:rsidR="00CC1C7C" w:rsidRPr="00D9140F">
        <w:rPr>
          <w:rFonts w:ascii="Times New Roman" w:hAnsi="Times New Roman" w:cs="Times New Roman"/>
        </w:rPr>
        <w:t>on the copepod microbiomes.</w:t>
      </w:r>
    </w:p>
    <w:p w14:paraId="370C8EF7" w14:textId="77777777" w:rsidR="00D9140F" w:rsidRDefault="00D9140F" w:rsidP="00D9140F">
      <w:pPr>
        <w:spacing w:line="360" w:lineRule="auto"/>
        <w:ind w:left="-284"/>
        <w:jc w:val="both"/>
        <w:rPr>
          <w:rFonts w:ascii="Times New Roman" w:hAnsi="Times New Roman" w:cs="Times New Roman"/>
        </w:rPr>
      </w:pPr>
    </w:p>
    <w:tbl>
      <w:tblPr>
        <w:tblW w:w="8720" w:type="dxa"/>
        <w:tblInd w:w="-176" w:type="dxa"/>
        <w:tblLook w:val="04A0" w:firstRow="1" w:lastRow="0" w:firstColumn="1" w:lastColumn="0" w:noHBand="0" w:noVBand="1"/>
      </w:tblPr>
      <w:tblGrid>
        <w:gridCol w:w="1340"/>
        <w:gridCol w:w="1000"/>
        <w:gridCol w:w="1280"/>
        <w:gridCol w:w="1180"/>
        <w:gridCol w:w="1220"/>
        <w:gridCol w:w="1200"/>
        <w:gridCol w:w="1500"/>
      </w:tblGrid>
      <w:tr w:rsidR="00D9140F" w:rsidRPr="00D9140F" w14:paraId="1ADC0AD1" w14:textId="77777777" w:rsidTr="00D9140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056EC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#SampleI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3757F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F7A34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H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r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FFA7B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H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mea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8EF24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2_ra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B033B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2_mea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7CF65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eason</w:t>
            </w:r>
          </w:p>
        </w:tc>
      </w:tr>
      <w:tr w:rsidR="00D9140F" w:rsidRPr="00D9140F" w14:paraId="10F9FF71" w14:textId="77777777" w:rsidTr="00D9140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C574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F</w:t>
            </w: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AF3D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5E33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elow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8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965B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F402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elow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A720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4B85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id_August</w:t>
            </w:r>
          </w:p>
        </w:tc>
      </w:tr>
      <w:tr w:rsidR="00D9140F" w:rsidRPr="00D9140F" w14:paraId="10AB0DDC" w14:textId="77777777" w:rsidTr="00D9140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4886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F</w:t>
            </w: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188C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5A7E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elow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8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975A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20C1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elow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436A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EEEE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id_August</w:t>
            </w:r>
          </w:p>
        </w:tc>
      </w:tr>
      <w:tr w:rsidR="00D9140F" w:rsidRPr="00D9140F" w14:paraId="19AF6C85" w14:textId="77777777" w:rsidTr="00D9140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6BE5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F</w:t>
            </w: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E1CB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0C08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bove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8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35DE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70DF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bove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0916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3DF4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id_August</w:t>
            </w:r>
          </w:p>
        </w:tc>
      </w:tr>
      <w:tr w:rsidR="00D9140F" w:rsidRPr="00D9140F" w14:paraId="218121FB" w14:textId="77777777" w:rsidTr="00D9140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EA9A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F</w:t>
            </w: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1BCF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87D4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bove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8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8943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A07C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bove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AA63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5CAD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id_August</w:t>
            </w:r>
          </w:p>
        </w:tc>
      </w:tr>
      <w:tr w:rsidR="00D9140F" w:rsidRPr="00D9140F" w14:paraId="4A207E02" w14:textId="77777777" w:rsidTr="00D9140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5872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F</w:t>
            </w: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0B72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DBF9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bove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8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A4D7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AD97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bove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3965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B2BB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id_August</w:t>
            </w:r>
          </w:p>
        </w:tc>
      </w:tr>
      <w:tr w:rsidR="00D9140F" w:rsidRPr="00D9140F" w14:paraId="6F9D8BB0" w14:textId="77777777" w:rsidTr="00D9140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F6E8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F</w:t>
            </w: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F681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6CA3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bove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8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5E6A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E0FF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bove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8455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87B9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id_August</w:t>
            </w:r>
          </w:p>
        </w:tc>
      </w:tr>
      <w:tr w:rsidR="00D9140F" w:rsidRPr="00D9140F" w14:paraId="2DDE1DA9" w14:textId="77777777" w:rsidTr="00D9140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C3B8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F</w:t>
            </w: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2928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D007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bove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8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76FC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5E3E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bove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28F3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9D24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id_August</w:t>
            </w:r>
          </w:p>
        </w:tc>
      </w:tr>
      <w:tr w:rsidR="00D9140F" w:rsidRPr="00D9140F" w14:paraId="1C8D013F" w14:textId="77777777" w:rsidTr="00D9140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9CFC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F</w:t>
            </w: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390D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88D4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elow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8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1670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B655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elow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A715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A00D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id_August</w:t>
            </w:r>
          </w:p>
        </w:tc>
      </w:tr>
      <w:tr w:rsidR="00D9140F" w:rsidRPr="00D9140F" w14:paraId="0E2D4F7C" w14:textId="77777777" w:rsidTr="00D9140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7E5D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F</w:t>
            </w: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A3A0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3C45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elow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8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E262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8FBC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elow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F9BD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8459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id_August</w:t>
            </w:r>
          </w:p>
        </w:tc>
      </w:tr>
      <w:tr w:rsidR="00D9140F" w:rsidRPr="00D9140F" w14:paraId="230E282B" w14:textId="77777777" w:rsidTr="00D9140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F2FA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F</w:t>
            </w: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6419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CF8D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elow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8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1E1B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A907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elow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6CBA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E6BA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id_August</w:t>
            </w:r>
          </w:p>
        </w:tc>
      </w:tr>
      <w:tr w:rsidR="00D9140F" w:rsidRPr="00D9140F" w14:paraId="6174F3D7" w14:textId="77777777" w:rsidTr="00D9140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AEBE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F</w:t>
            </w: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A6E9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041A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elow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8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098D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313B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elow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5116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C315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id_August</w:t>
            </w:r>
          </w:p>
        </w:tc>
      </w:tr>
      <w:tr w:rsidR="00D9140F" w:rsidRPr="00D9140F" w14:paraId="36C4D696" w14:textId="77777777" w:rsidTr="00D9140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5891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F</w:t>
            </w: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AE3B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FB6D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bove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8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7751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157F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bove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9662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0126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ate_August</w:t>
            </w:r>
          </w:p>
        </w:tc>
      </w:tr>
      <w:tr w:rsidR="00D9140F" w:rsidRPr="00D9140F" w14:paraId="7114F6FD" w14:textId="77777777" w:rsidTr="00D9140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12C8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F</w:t>
            </w: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57C7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2DF5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bove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8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E07A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854F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bove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EB22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6379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ate_August</w:t>
            </w:r>
          </w:p>
        </w:tc>
      </w:tr>
      <w:tr w:rsidR="00D9140F" w:rsidRPr="00D9140F" w14:paraId="207B5BB6" w14:textId="77777777" w:rsidTr="00D9140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468A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F</w:t>
            </w: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F512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A4AE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bove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8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8BB1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CF08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bove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358E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65A6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ate_August</w:t>
            </w:r>
          </w:p>
        </w:tc>
      </w:tr>
      <w:tr w:rsidR="00D9140F" w:rsidRPr="00D9140F" w14:paraId="1E2C7458" w14:textId="77777777" w:rsidTr="00D9140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16C1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F</w:t>
            </w: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C872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B18D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bove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8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5CE4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7B89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bove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EF0B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3C48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ate_August</w:t>
            </w:r>
          </w:p>
        </w:tc>
      </w:tr>
      <w:tr w:rsidR="00D9140F" w:rsidRPr="00D9140F" w14:paraId="3C2F6C38" w14:textId="77777777" w:rsidTr="00D9140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13CF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F</w:t>
            </w: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BCBF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CF58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elow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8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2249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10A7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elow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B11A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3BDD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ate_August</w:t>
            </w:r>
          </w:p>
        </w:tc>
      </w:tr>
      <w:tr w:rsidR="00D9140F" w:rsidRPr="00D9140F" w14:paraId="767A17A8" w14:textId="77777777" w:rsidTr="00D9140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7F82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F</w:t>
            </w: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4590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8D03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elow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8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ABFF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0B82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elow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6B13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5A24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ate_August</w:t>
            </w:r>
          </w:p>
        </w:tc>
      </w:tr>
      <w:tr w:rsidR="00D9140F" w:rsidRPr="00D9140F" w14:paraId="158320E8" w14:textId="77777777" w:rsidTr="00D9140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6D42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F</w:t>
            </w: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6619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ca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C737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elow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8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65D1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DECA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elow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B962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C1D0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id_August</w:t>
            </w:r>
          </w:p>
        </w:tc>
      </w:tr>
      <w:tr w:rsidR="00D9140F" w:rsidRPr="00D9140F" w14:paraId="221A3B1E" w14:textId="77777777" w:rsidTr="00D9140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1DAD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F</w:t>
            </w: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54EF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ca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1B8F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elow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8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0269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383A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elow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1138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4677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id_August</w:t>
            </w:r>
          </w:p>
        </w:tc>
      </w:tr>
      <w:tr w:rsidR="00D9140F" w:rsidRPr="00D9140F" w14:paraId="5BC431BF" w14:textId="77777777" w:rsidTr="00D9140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B959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F</w:t>
            </w: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882A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ca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7E42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bove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8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A35C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E426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bove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7CF0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FC0C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id_August</w:t>
            </w:r>
          </w:p>
        </w:tc>
      </w:tr>
      <w:tr w:rsidR="00D9140F" w:rsidRPr="00D9140F" w14:paraId="3D56FBB6" w14:textId="77777777" w:rsidTr="00D9140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560FA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F</w:t>
            </w: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62293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ca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92D62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elow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8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EC31E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050C8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elow</w:t>
            </w:r>
            <w:proofErr w:type="gramEnd"/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7DE4C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7FB0C" w14:textId="77777777" w:rsidR="00D9140F" w:rsidRPr="00D9140F" w:rsidRDefault="00D9140F" w:rsidP="00D914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914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id_August</w:t>
            </w:r>
          </w:p>
        </w:tc>
      </w:tr>
    </w:tbl>
    <w:p w14:paraId="77D564BB" w14:textId="77777777" w:rsidR="00D9140F" w:rsidRPr="00D9140F" w:rsidRDefault="00D9140F" w:rsidP="00D9140F">
      <w:pPr>
        <w:spacing w:line="360" w:lineRule="auto"/>
        <w:ind w:left="-284"/>
        <w:jc w:val="both"/>
        <w:rPr>
          <w:rFonts w:ascii="Times New Roman" w:hAnsi="Times New Roman" w:cs="Times New Roman"/>
        </w:rPr>
      </w:pPr>
    </w:p>
    <w:sectPr w:rsidR="00D9140F" w:rsidRPr="00D9140F" w:rsidSect="00CC1C7C">
      <w:pgSz w:w="11900" w:h="16840"/>
      <w:pgMar w:top="1440" w:right="141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C7C"/>
    <w:rsid w:val="00310DBB"/>
    <w:rsid w:val="0051288E"/>
    <w:rsid w:val="00796F5F"/>
    <w:rsid w:val="00AB1BBF"/>
    <w:rsid w:val="00CC1C7C"/>
    <w:rsid w:val="00D91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8B20C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1C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C7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1C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C7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8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6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4</Words>
  <Characters>1106</Characters>
  <Application>Microsoft Macintosh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OSX</dc:creator>
  <cp:keywords/>
  <dc:description/>
  <cp:lastModifiedBy>Alf Skovgaard</cp:lastModifiedBy>
  <cp:revision>5</cp:revision>
  <dcterms:created xsi:type="dcterms:W3CDTF">2015-03-12T10:53:00Z</dcterms:created>
  <dcterms:modified xsi:type="dcterms:W3CDTF">2015-03-17T19:42:00Z</dcterms:modified>
</cp:coreProperties>
</file>